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3C3D2" w14:textId="17E50E9F" w:rsidR="0021053C" w:rsidRPr="00052950" w:rsidRDefault="006B3595">
      <w:pPr>
        <w:rPr>
          <w:rFonts w:ascii="Times New Roman" w:hAnsi="Times New Roman" w:cs="Times New Roman"/>
          <w:sz w:val="20"/>
          <w:szCs w:val="20"/>
        </w:rPr>
      </w:pPr>
      <w:r w:rsidRPr="00052950">
        <w:rPr>
          <w:rFonts w:ascii="Times New Roman" w:hAnsi="Times New Roman" w:cs="Times New Roman"/>
          <w:sz w:val="20"/>
          <w:szCs w:val="20"/>
        </w:rPr>
        <w:t xml:space="preserve">S </w:t>
      </w:r>
      <w:r w:rsidR="00A73042">
        <w:rPr>
          <w:rFonts w:ascii="Times New Roman" w:hAnsi="Times New Roman" w:cs="Times New Roman" w:hint="eastAsia"/>
          <w:sz w:val="20"/>
          <w:szCs w:val="20"/>
        </w:rPr>
        <w:t>5</w:t>
      </w:r>
      <w:r w:rsidR="00052950" w:rsidRPr="00052950">
        <w:rPr>
          <w:rFonts w:ascii="Times New Roman" w:hAnsi="Times New Roman" w:cs="Times New Roman" w:hint="eastAsia"/>
          <w:sz w:val="20"/>
          <w:szCs w:val="20"/>
        </w:rPr>
        <w:t>.</w:t>
      </w:r>
      <w:r w:rsidR="00D632ED" w:rsidRPr="00D632ED">
        <w:rPr>
          <w:rFonts w:hint="eastAsia"/>
        </w:rPr>
        <w:t xml:space="preserve"> </w:t>
      </w:r>
      <w:r w:rsidR="00D632ED" w:rsidRPr="00D632ED">
        <w:rPr>
          <w:rFonts w:ascii="Times New Roman" w:hAnsi="Times New Roman" w:cs="Times New Roman"/>
          <w:sz w:val="20"/>
          <w:szCs w:val="20"/>
        </w:rPr>
        <w:t xml:space="preserve">List of Relationships among Traditional Chinese Medicine </w:t>
      </w:r>
      <w:r w:rsidR="002709A4">
        <w:rPr>
          <w:rFonts w:ascii="Times New Roman" w:hAnsi="Times New Roman" w:cs="Times New Roman" w:hint="eastAsia"/>
          <w:sz w:val="20"/>
          <w:szCs w:val="20"/>
        </w:rPr>
        <w:t>Drug</w:t>
      </w:r>
      <w:r w:rsidR="00D632ED" w:rsidRPr="00D632ED">
        <w:rPr>
          <w:rFonts w:ascii="Times New Roman" w:hAnsi="Times New Roman" w:cs="Times New Roman"/>
          <w:sz w:val="20"/>
          <w:szCs w:val="20"/>
        </w:rPr>
        <w:t xml:space="preserve">s, Active Ingredients, and Their Corresponding </w:t>
      </w:r>
      <w:r w:rsidR="00CC4CE9">
        <w:rPr>
          <w:rFonts w:ascii="Times New Roman" w:hAnsi="Times New Roman" w:cs="Times New Roman" w:hint="eastAsia"/>
          <w:sz w:val="20"/>
          <w:szCs w:val="20"/>
        </w:rPr>
        <w:t>Degree.</w:t>
      </w:r>
    </w:p>
    <w:tbl>
      <w:tblPr>
        <w:tblW w:w="9561" w:type="dxa"/>
        <w:tblLook w:val="04A0" w:firstRow="1" w:lastRow="0" w:firstColumn="1" w:lastColumn="0" w:noHBand="0" w:noVBand="1"/>
      </w:tblPr>
      <w:tblGrid>
        <w:gridCol w:w="1365"/>
        <w:gridCol w:w="3880"/>
        <w:gridCol w:w="992"/>
        <w:gridCol w:w="3324"/>
      </w:tblGrid>
      <w:tr w:rsidR="006B3595" w:rsidRPr="006B3595" w14:paraId="09A24556" w14:textId="77777777" w:rsidTr="006B3595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B892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l ID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A3C98" w14:textId="58F0FA10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olecule name</w:t>
            </w:r>
            <w:r w:rsidR="00CC4CE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（</w:t>
            </w:r>
            <w:r w:rsidR="00CC4CE9" w:rsidRPr="00CC4C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ctive Ingredients</w:t>
            </w:r>
            <w:r w:rsidR="00CC4CE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3645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gree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E391F" w14:textId="5742015E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hinese medicinal </w:t>
            </w:r>
            <w:r w:rsidR="002709A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drug</w:t>
            </w:r>
            <w:r w:rsidRPr="006B35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</w:t>
            </w:r>
          </w:p>
        </w:tc>
      </w:tr>
      <w:tr w:rsidR="006B3595" w:rsidRPr="006B3595" w14:paraId="7655658E" w14:textId="77777777" w:rsidTr="006B3595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BD6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098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CA2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uercet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9EBE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CCC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, honghua</w:t>
            </w:r>
          </w:p>
        </w:tc>
      </w:tr>
      <w:tr w:rsidR="006B3595" w:rsidRPr="006B3595" w14:paraId="087D9F32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E24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42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D5E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empf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CE2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549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, honghua</w:t>
            </w:r>
          </w:p>
        </w:tc>
      </w:tr>
      <w:tr w:rsidR="006B3595" w:rsidRPr="006B3595" w14:paraId="216200B5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EF6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00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D24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ute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C14A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34B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5C544289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DF2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7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5B8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-O-methylisomucronula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6B9D1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43F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357A801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64C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5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F19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orhamn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1D0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1E6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020821DA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370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9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4D5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monon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3DD3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84D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24EF4D9D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75C9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5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259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ta-sito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909A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44D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long, chishao, taoren, honghua</w:t>
            </w:r>
          </w:p>
        </w:tc>
      </w:tr>
      <w:tr w:rsidR="006B3595" w:rsidRPr="006B3595" w14:paraId="6FADF20A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364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557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ical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03AF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2CD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, honghua</w:t>
            </w:r>
          </w:p>
        </w:tc>
      </w:tr>
      <w:tr w:rsidR="006B3595" w:rsidRPr="006B3595" w14:paraId="1D2C0BA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589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13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E63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ric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60FD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B7E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anxiong</w:t>
            </w:r>
          </w:p>
        </w:tc>
      </w:tr>
      <w:tr w:rsidR="006B3595" w:rsidRPr="006B3595" w14:paraId="526DC6EA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234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44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94C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igm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F69A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2BC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anggui</w:t>
            </w: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chao</w:t>
            </w: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，</w:t>
            </w: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56BB3CEC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D36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7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F7F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ta-carot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D23D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210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4B52C014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FDB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7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BA2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,9-di-O-methylnisso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9ED1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B5A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72CD942E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952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4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195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ycos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C5DE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B66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012819D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ACF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8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23C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6aR,11aR)-9,10-dimethoxy-6a,11a-dihydro-6H-benzofurano[3,2-c]chromen-3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2491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AD0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6F34596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21F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00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725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lag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842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41C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17EFDFFC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ECB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29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DA6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dera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E07C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D5E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, taoren</w:t>
            </w:r>
          </w:p>
        </w:tc>
      </w:tr>
      <w:tr w:rsidR="006B3595" w:rsidRPr="006B3595" w14:paraId="05D13AF0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075D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23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111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r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9FB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C25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362AD5FD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B1C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CA3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-Hydroxykaempf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363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4D8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7906CF19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094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49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BAE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+)-catech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59BF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F8F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4B6E66DB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EFF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69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903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gn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DA9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48B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716C3794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C47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2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BC9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uercetag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A3C7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E89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3DD6423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D2E9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8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1A3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fend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9523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1B6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14F54906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4B5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2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59D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,3-didehydro GA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3B4A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751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10F29D56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2CF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5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CEC0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ibberellin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A7E7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EB9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3D199B8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A1A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6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E42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O-p-coumaroylqui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8D81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3F7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31DE55E2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BDE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699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A53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2R,3R)-4-methoxyl-disty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9F80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CDE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15BD18F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7F7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49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D33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pe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9EC45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9FB5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0D3488B7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ABE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934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6E52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F18B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5A0D05DA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92B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5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810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BD7E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689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5B3D33C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615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92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756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eoniflo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346E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2406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63344ADB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AE3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5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167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,8-dimethyl-1H-pyrimido[5,6-g]quinoxaline-2,4-d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0289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038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278448A4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9F7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2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148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tosterol alph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8F9C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2F9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391B7CF9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94D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FC9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8DC4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93D2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7D92020D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2FB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14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DEA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loly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E452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D8F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anxiong</w:t>
            </w:r>
          </w:p>
        </w:tc>
      </w:tr>
      <w:tr w:rsidR="006B3595" w:rsidRPr="006B3595" w14:paraId="1A8907CC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AA0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15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B6D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allichil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2A38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8C5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anxiong</w:t>
            </w:r>
          </w:p>
        </w:tc>
      </w:tr>
      <w:tr w:rsidR="006B3595" w:rsidRPr="006B3595" w14:paraId="7DE355DB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E71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355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t_cartham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27DA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7B5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5F877D05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9FC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4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756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F861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A1E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43C4CA01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16C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OL00044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F5E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,7-Dihydroxy-3,9-dimethoxy pterocarp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EF72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AF4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20BB5369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689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2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8B9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,3-didehydro GA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347D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47B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0633FFA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AD6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5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FC1F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F179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A25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579DF035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9DD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435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FC9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ina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5BF7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ED92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062E11BE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F3E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49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A5C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nd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B538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CFA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uanxiong</w:t>
            </w:r>
          </w:p>
        </w:tc>
      </w:tr>
      <w:tr w:rsidR="006B3595" w:rsidRPr="006B3595" w14:paraId="03E4D0BD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68A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69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FB0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-[(E)-4-(3,5-dimethoxy-4-oxo-1-cyclohexa-2,5-dienylidene)but-2-enylidene]-2,6-dimethoxycyclohexa-2,5-dien-1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E049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9441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41E2CA40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9B9A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5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64F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to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7772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40F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, chuanxiong</w:t>
            </w:r>
          </w:p>
        </w:tc>
      </w:tr>
      <w:tr w:rsidR="006B3595" w:rsidRPr="006B3595" w14:paraId="555EED48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CB8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7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981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ica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7DF9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AE92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, honghua</w:t>
            </w:r>
          </w:p>
        </w:tc>
      </w:tr>
      <w:tr w:rsidR="006B3595" w:rsidRPr="006B3595" w14:paraId="65E7A5CB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BF9E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95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EFC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ole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AE44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1BA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long, honghua</w:t>
            </w:r>
          </w:p>
        </w:tc>
      </w:tr>
      <w:tr w:rsidR="006B3595" w:rsidRPr="006B3595" w14:paraId="12E520DE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56F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4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B24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a-formyl-7alpha-hydroxy-1-methyl-8-methylidene-4aalpha,4bbeta-gibbane-1alpha,10beta-di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D76C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EB2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5B1838E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A0E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5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262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ibberellin A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0349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BBD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7F040320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45E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6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051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CF60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654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311F030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8DFC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6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D62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F38D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453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40973E9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132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9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2AD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eoniflorge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3182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1E2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5104D29C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571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504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A32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pest-5-en-3beta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0A2C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040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2A7B0743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09D9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699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5BF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igmast-7-en-3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E01A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1E1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shao</w:t>
            </w:r>
          </w:p>
        </w:tc>
      </w:tr>
      <w:tr w:rsidR="006B3595" w:rsidRPr="006B3595" w14:paraId="6D5E63E7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63F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77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DCC8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riferast-5-en-3beta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C264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591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0797DE92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76A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27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AC9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yrethrin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2BB8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DAD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ghua</w:t>
            </w:r>
          </w:p>
        </w:tc>
      </w:tr>
      <w:tr w:rsidR="006B3595" w:rsidRPr="006B3595" w14:paraId="333CF7A1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3B9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0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3E9D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BCFB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E305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29EA3587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B9E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2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814C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i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2B28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82C3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2469F801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48D9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037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6747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,10-dimethoxypterocarpan-3-O-β-D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5DC59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F5BB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ngqi</w:t>
            </w:r>
          </w:p>
        </w:tc>
      </w:tr>
      <w:tr w:rsidR="006B3595" w:rsidRPr="006B3595" w14:paraId="0CDB794F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F584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4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7071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121-isolac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6E53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46B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  <w:tr w:rsidR="006B3595" w:rsidRPr="006B3595" w14:paraId="442A416A" w14:textId="77777777" w:rsidTr="006B3595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8B76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L00134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1DD0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122-isolact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7646" w14:textId="77777777" w:rsidR="006B3595" w:rsidRPr="006B3595" w:rsidRDefault="006B3595" w:rsidP="006B359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40BD" w14:textId="77777777" w:rsidR="006B3595" w:rsidRPr="006B3595" w:rsidRDefault="006B3595" w:rsidP="006B3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359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oren</w:t>
            </w:r>
          </w:p>
        </w:tc>
      </w:tr>
    </w:tbl>
    <w:p w14:paraId="126DFBB5" w14:textId="77777777" w:rsidR="006B3595" w:rsidRDefault="006B3595">
      <w:pPr>
        <w:rPr>
          <w:rFonts w:hint="eastAsia"/>
        </w:rPr>
      </w:pPr>
    </w:p>
    <w:sectPr w:rsidR="006B3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7DC7C" w14:textId="77777777" w:rsidR="00483103" w:rsidRDefault="00483103" w:rsidP="006B359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0F6B5F" w14:textId="77777777" w:rsidR="00483103" w:rsidRDefault="00483103" w:rsidP="006B359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270D6" w14:textId="77777777" w:rsidR="00483103" w:rsidRDefault="00483103" w:rsidP="006B359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2C5BDB" w14:textId="77777777" w:rsidR="00483103" w:rsidRDefault="00483103" w:rsidP="006B359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3C"/>
    <w:rsid w:val="00052950"/>
    <w:rsid w:val="001C6934"/>
    <w:rsid w:val="0021053C"/>
    <w:rsid w:val="002709A4"/>
    <w:rsid w:val="00483103"/>
    <w:rsid w:val="006B3595"/>
    <w:rsid w:val="009043FA"/>
    <w:rsid w:val="00A73042"/>
    <w:rsid w:val="00AD3202"/>
    <w:rsid w:val="00B24AA7"/>
    <w:rsid w:val="00BD2A3E"/>
    <w:rsid w:val="00CC4CE9"/>
    <w:rsid w:val="00D632ED"/>
    <w:rsid w:val="00D9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5E7912"/>
  <w15:chartTrackingRefBased/>
  <w15:docId w15:val="{DDCA2C91-8678-495B-84DF-C2BFF7DB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05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5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5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5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53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5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5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5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5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5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5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5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53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05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05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05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05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05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05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5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0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5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05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5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5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5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053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35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35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35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3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7</Words>
  <Characters>2566</Characters>
  <Application>Microsoft Office Word</Application>
  <DocSecurity>0</DocSecurity>
  <Lines>285</Lines>
  <Paragraphs>260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8</cp:revision>
  <dcterms:created xsi:type="dcterms:W3CDTF">2026-03-04T12:31:00Z</dcterms:created>
  <dcterms:modified xsi:type="dcterms:W3CDTF">2026-03-13T07:55:00Z</dcterms:modified>
</cp:coreProperties>
</file>